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1. Combined prediction performance of SVM employing solo features and hybrid approaches (using realistic datasets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5000" w:type="pct"/>
        <w:jc w:val="left"/>
        <w:tblInd w:w="-5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32"/>
        <w:gridCol w:w="1664"/>
        <w:gridCol w:w="1661"/>
        <w:gridCol w:w="1663"/>
        <w:gridCol w:w="1496"/>
        <w:gridCol w:w="998"/>
        <w:gridCol w:w="966"/>
      </w:tblGrid>
      <w:tr>
        <w:trPr>
          <w:trHeight w:val="681" w:hRule="exact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ype of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lycosylation</w:t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VM Input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ature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nsitivity (%)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ecificity (%)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curacy (%)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CC (%)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UC (%)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-linked</w:t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BPP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5.98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2.71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3.03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4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90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BPP+SS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5.05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2.41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2.67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4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89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PP+ASA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72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21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03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91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PP+SS+ASA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31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93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39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91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P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.68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.42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.16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CPP+SS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59.81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3.32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2.98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1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63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CPP+ASA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9.16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6.93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7.15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2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69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CPP+SS+ASA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3.55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8.14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7.70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2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68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PPP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0.75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8.67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7.91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3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80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PPP+SS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6.36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7.59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6.50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2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79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PPP+ASA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1.03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5.68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5.23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3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79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PPP+SS+ASA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1.03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5.78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5.32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3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80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-linked</w:t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PP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.10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.68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.65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1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BPP+SS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0.69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4.48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4.27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2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76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BPP+ASA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8.45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1.07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0.93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3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89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BPP+SS+ASA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0.17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3.65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3.46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3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90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PP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68.10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70.37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70.24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1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4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CPP+SS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2.41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9.93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9.52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2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77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P+ASA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93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79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69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93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CPP+SS+ASA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3.62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7.91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7.68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4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92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PP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.93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.82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.45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3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PPP+SS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8.97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1.66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1.51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2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74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PPP+ASA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2.41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5.22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5.07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2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79</w:t>
            </w:r>
          </w:p>
        </w:tc>
      </w:tr>
      <w:tr>
        <w:trPr>
          <w:trHeight w:val="330" w:hRule="exact"/>
        </w:trPr>
        <w:tc>
          <w:tcPr>
            <w:tcW w:w="16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PPP+SS+ASA</w:t>
            </w:r>
          </w:p>
        </w:tc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0.69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5.52</w:t>
            </w:r>
          </w:p>
        </w:tc>
        <w:tc>
          <w:tcPr>
            <w:tcW w:w="1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5.26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2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7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Footnotes: BPP- Binary profile of patterns, CPP- Composition profile of patterns, PPP- PSSM profile of patterns, MCC- Matthews correlation coefficient, AUC- Area under curve, SS-secondary structure and ASA- Accessible surface area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" w:hAnsi="Times" w:eastAsia="Times" w:cs="Times New Roman"/>
      <w:b/>
      <w:sz w:val="3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06:44:00Z</dcterms:created>
  <dc:creator>BIC</dc:creator>
  <dc:description/>
  <cp:keywords/>
  <dc:language>en-US</dc:language>
  <cp:lastModifiedBy>BIC</cp:lastModifiedBy>
  <dcterms:modified xsi:type="dcterms:W3CDTF">2012-06-11T06:44:00Z</dcterms:modified>
  <cp:revision>2</cp:revision>
  <dc:subject/>
  <dc:title/>
</cp:coreProperties>
</file>